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D75" w:rsidRDefault="00204D75" w:rsidP="00204D75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204D75" w:rsidRPr="0001164C" w:rsidRDefault="00204D75" w:rsidP="00204D7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55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2487"/>
        <w:gridCol w:w="1943"/>
      </w:tblGrid>
      <w:tr w:rsidR="00AD7473" w:rsidRPr="00B15150" w:rsidTr="00B15150">
        <w:trPr>
          <w:trHeight w:val="229"/>
          <w:jc w:val="center"/>
        </w:trPr>
        <w:tc>
          <w:tcPr>
            <w:tcW w:w="5543" w:type="dxa"/>
            <w:gridSpan w:val="3"/>
            <w:tcBorders>
              <w:top w:val="nil"/>
              <w:bottom w:val="nil"/>
            </w:tcBorders>
          </w:tcPr>
          <w:p w:rsidR="00AD7473" w:rsidRDefault="00AD7473" w:rsidP="00B1515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able </w:t>
            </w:r>
            <w:r w:rsidR="00B151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</w:t>
            </w:r>
            <w:r w:rsidRPr="00AD747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B15150" w:rsidRPr="00B15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documentation source</w:t>
            </w: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.</w:t>
            </w:r>
            <w:r w:rsidR="00E0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010CF" w:rsidRPr="00E0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1 refers to Hospital </w:t>
            </w:r>
            <w:proofErr w:type="spellStart"/>
            <w:r w:rsidR="00E010CF" w:rsidRPr="00E0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petuo</w:t>
            </w:r>
            <w:proofErr w:type="spellEnd"/>
            <w:r w:rsidR="00E010CF" w:rsidRPr="00E0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corro (Cartagena, Spain), and H2 refers to Virgen de la </w:t>
            </w:r>
            <w:proofErr w:type="spellStart"/>
            <w:r w:rsidR="00E010CF" w:rsidRPr="00E0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rixaca</w:t>
            </w:r>
            <w:proofErr w:type="spellEnd"/>
            <w:r w:rsidR="00E010CF" w:rsidRPr="00E0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iversity Clinical Hospital (Murcia, Spain).</w:t>
            </w:r>
            <w:bookmarkStart w:id="0" w:name="_GoBack"/>
            <w:bookmarkEnd w:id="0"/>
          </w:p>
        </w:tc>
      </w:tr>
      <w:tr w:rsidR="00AD7473" w:rsidRPr="00B15150" w:rsidTr="00B15150">
        <w:trPr>
          <w:trHeight w:val="239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AD7473" w:rsidRPr="00AD7473" w:rsidRDefault="00AD7473" w:rsidP="00AD74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AD7473" w:rsidRPr="00AD7473" w:rsidRDefault="00AD7473" w:rsidP="00E335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AD7473" w:rsidRDefault="00AD7473" w:rsidP="00E335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04D75" w:rsidTr="00B15150">
        <w:trPr>
          <w:trHeight w:val="697"/>
          <w:jc w:val="center"/>
        </w:trPr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</w:tcPr>
          <w:p w:rsidR="00B15150" w:rsidRDefault="00B15150" w:rsidP="00AD74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204D75" w:rsidRPr="00AD7473" w:rsidRDefault="00AD7473" w:rsidP="00AD74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747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150" w:rsidRDefault="00B15150" w:rsidP="00B151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204D75" w:rsidRPr="00AD7473" w:rsidRDefault="00B15150" w:rsidP="00B151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51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ary hospital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</w:tcBorders>
          </w:tcPr>
          <w:p w:rsidR="00F71A18" w:rsidRPr="00F71A18" w:rsidRDefault="00B15150" w:rsidP="00E3358B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  <w:lang w:val="en-GB"/>
              </w:rPr>
            </w:pPr>
            <w:r w:rsidRPr="00B151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al documentation available</w:t>
            </w:r>
          </w:p>
        </w:tc>
      </w:tr>
      <w:tr w:rsidR="00AD7473" w:rsidTr="00B15150">
        <w:trPr>
          <w:trHeight w:val="468"/>
          <w:jc w:val="center"/>
        </w:trPr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</w:tcPr>
          <w:p w:rsidR="00AD7473" w:rsidRPr="00AD7473" w:rsidRDefault="00AD7473" w:rsidP="00AD74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1A18" w:rsidRPr="009B3EA5" w:rsidRDefault="00B15150" w:rsidP="00AD74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</w:tcBorders>
          </w:tcPr>
          <w:p w:rsidR="00AD7473" w:rsidRPr="009B3EA5" w:rsidRDefault="00B15150" w:rsidP="00B151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5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Pr="009B3EA5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</w:p>
        </w:tc>
      </w:tr>
      <w:tr w:rsidR="00B15150" w:rsidTr="00B15150">
        <w:trPr>
          <w:trHeight w:val="457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Pr="009B3EA5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Pr="009B3EA5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Pr="00497AC5" w:rsidRDefault="00B15150" w:rsidP="00B15150">
            <w:pPr>
              <w:rPr>
                <w:vertAlign w:val="superscript"/>
              </w:rPr>
            </w:pPr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  <w:r w:rsidR="00497A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Pr="009B3EA5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Pr="009B3EA5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Pr="009B3EA5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5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</w:p>
        </w:tc>
      </w:tr>
      <w:tr w:rsidR="00B15150" w:rsidTr="00B15150">
        <w:trPr>
          <w:trHeight w:val="457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Pr="009B3EA5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  <w:r w:rsidR="00497A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Pr="009B3EA5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  <w:r w:rsidR="00497A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  <w:r w:rsidR="00497A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</w:p>
        </w:tc>
      </w:tr>
      <w:tr w:rsidR="00B15150" w:rsidTr="00B15150">
        <w:trPr>
          <w:trHeight w:val="457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  <w:r w:rsidR="00497A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7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  <w:r w:rsidR="00497A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15150" w:rsidTr="00B15150">
        <w:trPr>
          <w:trHeight w:val="468"/>
          <w:jc w:val="center"/>
        </w:trPr>
        <w:tc>
          <w:tcPr>
            <w:tcW w:w="1113" w:type="dxa"/>
            <w:tcBorders>
              <w:top w:val="nil"/>
              <w:bottom w:val="nil"/>
              <w:right w:val="nil"/>
            </w:tcBorders>
          </w:tcPr>
          <w:p w:rsidR="00B15150" w:rsidRPr="00AD7473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B15150" w:rsidRDefault="00B15150" w:rsidP="00B151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:rsidR="00B15150" w:rsidRDefault="00B15150" w:rsidP="00B15150">
            <w:r w:rsidRPr="00F345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medical record</w:t>
            </w:r>
          </w:p>
        </w:tc>
      </w:tr>
      <w:tr w:rsidR="00204D75" w:rsidRPr="00B15150" w:rsidTr="00B15150">
        <w:trPr>
          <w:trHeight w:val="447"/>
          <w:jc w:val="center"/>
        </w:trPr>
        <w:tc>
          <w:tcPr>
            <w:tcW w:w="5543" w:type="dxa"/>
            <w:gridSpan w:val="3"/>
            <w:tcBorders>
              <w:top w:val="nil"/>
            </w:tcBorders>
          </w:tcPr>
          <w:p w:rsidR="00F71A18" w:rsidRDefault="00F71A18" w:rsidP="00F71A1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  <w:p w:rsidR="00204D75" w:rsidRDefault="00E010CF" w:rsidP="00E010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0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="00497AC5" w:rsidRPr="00E010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 these patients, clinical documentation included medical records and/or discharge reports originating from external</w:t>
            </w:r>
            <w:r w:rsidRPr="00E010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497AC5" w:rsidRPr="00E010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ospitals, which were formally incorporated into the medical records of the participating </w:t>
            </w:r>
            <w:proofErr w:type="spellStart"/>
            <w:r w:rsidR="00497AC5" w:rsidRPr="00E010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ers</w:t>
            </w:r>
            <w:proofErr w:type="spellEnd"/>
            <w:r w:rsidR="00497AC5" w:rsidRPr="00E010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reviewed by the study</w:t>
            </w:r>
            <w:r w:rsidRPr="00E010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497AC5" w:rsidRPr="00E010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estigators.</w:t>
            </w:r>
          </w:p>
          <w:p w:rsidR="00E010CF" w:rsidRPr="00E010CF" w:rsidRDefault="00E010CF" w:rsidP="00E010CF">
            <w:pPr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</w:p>
        </w:tc>
      </w:tr>
    </w:tbl>
    <w:p w:rsidR="00DA7A16" w:rsidRPr="00204D75" w:rsidRDefault="00DA7A16">
      <w:pPr>
        <w:rPr>
          <w:lang w:val="en-GB"/>
        </w:rPr>
      </w:pPr>
    </w:p>
    <w:sectPr w:rsidR="00DA7A16" w:rsidRPr="00204D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CF2"/>
    <w:rsid w:val="00204D75"/>
    <w:rsid w:val="00497AC5"/>
    <w:rsid w:val="008E0CF2"/>
    <w:rsid w:val="00934A95"/>
    <w:rsid w:val="00AD7473"/>
    <w:rsid w:val="00B15150"/>
    <w:rsid w:val="00DA7A16"/>
    <w:rsid w:val="00E010CF"/>
    <w:rsid w:val="00F7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E7EE21-72F9-44AB-B9C4-3D0611CE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D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04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3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.A.R.M.</Company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NAR CERVANTES, SALVADOR DAVID</dc:creator>
  <cp:keywords/>
  <dc:description/>
  <cp:lastModifiedBy>AZNAR CERVANTES, SALVADOR DAVID</cp:lastModifiedBy>
  <cp:revision>6</cp:revision>
  <dcterms:created xsi:type="dcterms:W3CDTF">2025-08-06T11:43:00Z</dcterms:created>
  <dcterms:modified xsi:type="dcterms:W3CDTF">2026-01-16T11:55:00Z</dcterms:modified>
</cp:coreProperties>
</file>